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120" w:after="0"/>
        <w:rPr>
          <w:lang w:val="en-US"/>
        </w:rPr>
      </w:pPr>
      <w:r>
        <w:rPr>
          <w:b/>
          <w:bCs/>
          <w:lang w:val="en-US"/>
        </w:rPr>
        <w:t>Online supplemental table 3a</w:t>
      </w:r>
      <w:r>
        <w:rPr>
          <w:lang w:val="en-US"/>
        </w:rPr>
        <w:t xml:space="preserve">: Crude prevalences of positive reactions to the baseline series allergens stratified for body site. </w:t>
      </w:r>
      <w:r>
        <w:rPr>
          <w:i/>
          <w:iCs/>
          <w:lang w:val="en-US"/>
        </w:rPr>
        <w:t>n</w:t>
      </w:r>
      <w:r>
        <w:rPr>
          <w:lang w:val="en-US"/>
        </w:rPr>
        <w:t>=6255 patients tested with all 29 allergens included in this analysis. n=53 patients with “other” single sites not shown.</w:t>
      </w:r>
    </w:p>
    <w:p>
      <w:pPr>
        <w:pStyle w:val="Geenafstand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-45085</wp:posOffset>
                </wp:positionV>
                <wp:extent cx="8491220" cy="5198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1220" cy="519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72"/>
                              <w:gridCol w:w="1464"/>
                              <w:gridCol w:w="1462"/>
                              <w:gridCol w:w="1462"/>
                              <w:gridCol w:w="1462"/>
                              <w:gridCol w:w="1464"/>
                              <w:gridCol w:w="1462"/>
                              <w:gridCol w:w="1462"/>
                              <w:gridCol w:w="1462"/>
                            </w:tblGrid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ead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rm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and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nogenital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ot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Generali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llergen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90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9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85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50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9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43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31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ickel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4.9 (42.6–47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0 (44.1–55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4.4 (32.2–36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0 (45.5–54.5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1.1 (24.6–38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1.5 (17.7–25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2.5 (27.3–3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0.6 (37–4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balt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6 (10.2–13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4 (9.7–17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 (14.4–17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9 (11–17.2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5 (6.5–15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5 (6.9–12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3.8 (19.2–28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1 (13.4–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hromium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3 (4.3–6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6 (6.5–13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5 (9.1–1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3 (5.2–10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1.2–6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5 (6.9–12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4.1 (38.5–49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8 (10.5–15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0.4 (18.6–22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8.2 (13.9–23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2 (14.6–1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9 (14.6–21.5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6.3 (20.2–33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0.1 (25.8–34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3 (7.1–14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0.8 (17.9–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I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7 (9.4–12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 (7.6–15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2 (8.9–11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3 (9.6–15.5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8 (11.8–22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6 (11.4–18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2.5–7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4 (11.9–17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ICC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4.5–6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1.9–6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9 (3.9–5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 (3.2–7.2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1.2–6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1.1–4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4–3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9 (3.4–6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yroxylon pereirae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5 (13–16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9 (6.8–1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8 (10.3–13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3 (10.5–16.6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1.6 (16–28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4.5 (30–39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9 (9.3–17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5 (13.8–19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lophonium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5.5–7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2.4–7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4 (7.2–9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2 (4.2–8.6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8 (2.9–10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5 (9.5–1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9 (9.3–17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6–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rmaldehyde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2.3–3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7 (1.2–5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7 (4.7–6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4 (2.8–6.5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7 (1.5–7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1–3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1.6–5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4.9–8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araben Mix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1–2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4–3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1–2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8–3.4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2 (1.8–8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 (4–8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2–2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1.8–4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Quaternium 1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7–1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1–2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–1.4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3–2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1.3–3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CI/MI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 (13.4–16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6 (6.5–13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5 (20.6–24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1 (11.2–17.4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3 (11.4–22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 (7.3–13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8 (3.5–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 (16.2–22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7 (7.5–10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1 (2.9–8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1 (8.8–11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1 (5.9–10.9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1.2–6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2.9–7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2.5–7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2 (8.1–12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DBGN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7 (5.6–7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1.9–6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2 (6.1–8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3 (5.2–10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9 (4.5–12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9 (8.1–14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1.8–6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2 (9–1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PD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2 (8.9–11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8 (2.6–7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4.4–6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2 (3.4–7.5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9 (4.5–12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9 (3–7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2–6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 (4.4–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enzocaine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6–1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4–3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.2–0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6–2.8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7 (2.2–8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1–3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1–2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2–1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lioquinol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.2–0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2 (0.1–0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–1.4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6–5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3–2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3–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udesonide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5–1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6–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5–1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8–3.4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3–4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7–3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4–3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5–2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ixocortol pivalate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5–1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1–2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4–1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1–3.6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1–3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7–3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2–2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1.2–3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eomycin sulfate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9–2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4–3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6–1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1.1–3.9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6–5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7 (2.1–5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7 (1.6–4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hiuram mix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7 (2–3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3.2–8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8 (11.3–14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6 (1.4–4.4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3–4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1 (3.2–7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1 (3–8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2.3–5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-MBT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.3–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1 (2.4–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1–1.7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7–3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1 (4.5–10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1–3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ercapto mix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3–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1–2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2.1–3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3–2.3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1–3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4 (4.7–10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8–2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PPD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1.6–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8–4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.8–3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–1.4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3–2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1–2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1.1–3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anolin alcohol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3.7–5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1.9–6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3.4–5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1.8–5.1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8 (2.9–10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7 (9.7–16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3.2–8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4.9–8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SL mix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4–1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9–2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3–2.3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1–3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4–2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2–2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6–2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rimin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.2–0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3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2 (0.1–0.6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0.7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1–3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0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3–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Epoxy resin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2.2–3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1 (1.4–5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3.1–4.9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1–3.6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1.2–6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.3–4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7–4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2.6–5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tBFR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1–2.1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8–4.4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1–2.2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8–3.4)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1–3.8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.3–4.5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 (6.1–12.7)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1.7–4.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8.6pt;height:409.3pt;mso-wrap-distance-left:0pt;mso-wrap-distance-right:7.05pt;mso-wrap-distance-top:0pt;mso-wrap-distance-bottom:0pt;margin-top:-3.5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72"/>
                        <w:gridCol w:w="1464"/>
                        <w:gridCol w:w="1462"/>
                        <w:gridCol w:w="1462"/>
                        <w:gridCol w:w="1462"/>
                        <w:gridCol w:w="1464"/>
                        <w:gridCol w:w="1462"/>
                        <w:gridCol w:w="1462"/>
                        <w:gridCol w:w="1462"/>
                      </w:tblGrid>
                      <w:tr>
                        <w:trPr>
                          <w:trHeight w:val="148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ead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rm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and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nogenital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ot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Generalised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llergen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906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92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851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50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90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432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311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71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ickel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4.9 (42.6–47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0 (44.1–55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4.4 (32.2–36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0 (45.5–54.5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1.1 (24.6–38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1.5 (17.7–25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2.5 (27.3–3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0.6 (37–44.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balt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6 (10.2–13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4 (9.7–17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 (14.4–17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9 (11–17.2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5 (6.5–15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5 (6.9–12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3.8 (19.2–28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1 (13.4–19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hromium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3 (4.3–6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6 (6.5–13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5 (9.1–1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3 (5.2–10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1.2–6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5 (6.9–12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4.1 (38.5–49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8 (10.5–15.5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0.4 (18.6–22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8.2 (13.9–23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2 (14.6–1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9 (14.6–21.5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6.3 (20.2–33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0.1 (25.8–34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3 (7.1–14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0.8 (17.9–24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I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7 (9.4–12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 (7.6–15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2 (8.9–11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3 (9.6–15.5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8 (11.8–22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6 (11.4–18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2.5–7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4 (11.9–17.2)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ICC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4.5–6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1.9–6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9 (3.9–5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 (3.2–7.2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1.2–6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1.1–4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4–3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9 (3.4–6.7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yroxylon pereirae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5 (13–16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9 (6.8–1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8 (10.3–13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3 (10.5–16.6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1.6 (16–28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4.5 (30–39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9 (9.3–17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5 (13.8–19.4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lophonium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5.5–7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2.4–7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4 (7.2–9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2 (4.2–8.6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8 (2.9–10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5 (9.5–1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9 (9.3–17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6–10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rmaldehyde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2.3–3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7 (1.2–5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7 (4.7–6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4 (2.8–6.5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7 (1.5–7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1–3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1.6–5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4.9–8.6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araben Mix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1–2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4–3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1–2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8–3.4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2 (1.8–8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 (4–8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2–2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1.8–4.4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Quaternium 1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7–1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1–2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–1.4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3–2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1.3–3.6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CI/MI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 (13.4–16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6 (6.5–13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5 (20.6–24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1 (11.2–17.4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3 (11.4–22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 (7.3–13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8 (3.5–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 (16.2–22.1)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7 (7.5–10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1 (2.9–8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1 (8.8–11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1 (5.9–10.9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1.2–6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2.9–7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2.5–7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2 (8.1–12.6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DBGN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7 (5.6–7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1.9–6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2 (6.1–8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3 (5.2–10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9 (4.5–12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9 (8.1–14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1.8–6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2 (9–13.7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PD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2 (8.9–11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8 (2.6–7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4.4–6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2 (3.4–7.5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9 (4.5–12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9 (3–7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2–6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 (4.4–8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enzocaine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6–1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4–3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.2–0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6–2.8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7 (2.2–8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1–3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1–2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2–1.4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lioquinol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.2–0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2 (0.1–0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–1.4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6–5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3–2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3–1.8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udesonide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5–1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6–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5–1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8–3.4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3–4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7–3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4–3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5–2.2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ixocortol pivalate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5–1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1–2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4–1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1–3.6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1–3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7–3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2–2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1.2–3.4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eomycin sulfate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9–2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4–3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6–1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1.1–3.9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6–5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7 (2.1–5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7 (1.6–4.1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hiuram mix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7 (2–3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3.2–8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8 (11.3–14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6 (1.4–4.4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3–4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1 (3.2–7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1 (3–8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2.3–5.1)</w:t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-MBT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.3–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1 (2.4–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1–1.7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7–3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1 (4.5–10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1–3.1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ercapto mix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3–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1–2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2.1–3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3–2.3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1–3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4 (4.7–10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8–2.7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PPD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1.6–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8–4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.8–3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–1.4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3–2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1–2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1.1–3.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anolin alcohol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3.7–5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1.9–6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3.4–5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1.8–5.1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8 (2.9–10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7 (9.7–16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3.2–8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4.9–8.6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SL mix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4–1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9–2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3–2.3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1–3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4–2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2–2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6–2.4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rimin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.2–0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3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2 (0.1–0.6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0.7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1–3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0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3–1.8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poxy resin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2.2–3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1 (1.4–5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3.1–4.9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1–3.6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1.2–6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.3–4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7–4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2.6–5.6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tBFR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1–2.1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8–4.4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1–2.2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8–3.4)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1–3.8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.3–4.5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 (6.1–12.7)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1.7–4.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/>
        <w:t>HICC, hydroxyisohexyl 3-cyclohexene carboxaldehyde; IPPD, N-isopropyl-N-phenyl-p-phenylenediamine; MBT, mercaptobenzathiazole; MCI/MI, methylchloroisothiazolinone/methylisothiazolinone; MDBGN, methyldibromo glutaronitrile (dibromodicyanobutane); PPD, p-phenylenediamine; ptBFR, p-tert-butylphenol formaldehyde resin; SL, sesquiterpene lactone</w:t>
      </w:r>
      <w:r>
        <w:br w:type="page"/>
      </w:r>
    </w:p>
    <w:p>
      <w:pPr>
        <w:pStyle w:val="Normal"/>
        <w:jc w:val="left"/>
        <w:rPr/>
      </w:pPr>
      <w:r>
        <w:rPr>
          <w:b/>
        </w:rPr>
        <w:t>Online supplemental table 3b</w:t>
      </w:r>
      <w:r>
        <w:rPr/>
        <w:t xml:space="preserve">: Crude prevalences of positive reactions to the baseline series allergens stratified for body site: female patients. </w:t>
      </w:r>
      <w:r>
        <w:rPr>
          <w:i/>
        </w:rPr>
        <w:t>n</w:t>
      </w:r>
      <w:r>
        <w:rPr/>
        <w:t xml:space="preserve">=4512 female patients tested with all 29 allergens included in this analysis. </w:t>
      </w:r>
      <w:r>
        <w:rPr>
          <w:lang w:val="en-US"/>
        </w:rPr>
        <w:t>n=42 patients with “other” single sites not shown.</w:t>
      </w:r>
    </w:p>
    <w:p>
      <w:pPr>
        <w:pStyle w:val="Normal"/>
        <w:spacing w:before="120" w:after="0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72390</wp:posOffset>
                </wp:positionV>
                <wp:extent cx="8578215" cy="52146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8215" cy="5214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89"/>
                              <w:gridCol w:w="1479"/>
                              <w:gridCol w:w="1477"/>
                              <w:gridCol w:w="1477"/>
                              <w:gridCol w:w="1477"/>
                              <w:gridCol w:w="1479"/>
                              <w:gridCol w:w="1477"/>
                              <w:gridCol w:w="1477"/>
                              <w:gridCol w:w="1477"/>
                            </w:tblGrid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ead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rm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and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nogenital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ot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Generali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llergen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64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02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206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337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3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78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02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4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icke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9.7 (47.3–52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2.9 (55.8–69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5.3 (42.4–48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6.1 (50.6–61.5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0.3 (32.1–48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7 (21.9–32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0.6 (33.8–47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9.7 (45–54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balt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4 (10.9–14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4 (9.8–20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2 (15.2–19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1 (11.5–19.4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2 (7.3–18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4 (7.1–14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4.8 (19–31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8.8 (15.3–22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hromium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4.4–6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3.1–10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9 (6.4–9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3.4–8.7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0.8–7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1 (6.8–14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4.6 (37.6–51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3 (9.4–15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8.7 (16.8–20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8 (11.9–2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2 (15.2–19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 (14.9–23.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8.8 (21.4–37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8.4 (23.2–34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9 (6.2–14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5 (18.8–26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I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9 (8.5–11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4 (6.6–15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9 (9.2–12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3 (8.1–15.1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3 (11.4–24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7 (9.9–18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2.1–8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1 (10.2–16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ICC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2 (4.1–6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1.1–6.4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4.3–6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2.5–7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0.4–6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6–4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2 (2.5–6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yroxylon pereira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7 (12.1–15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4 (5.8–14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3 (9.5–13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3 (8.1–15.1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3 (15.7–30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3.1 (27.6–3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9 (7.8–17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7 (11.5–18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lophonium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2 (5.1–7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 (1.7–7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6.3–9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2 (3.9–9.4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2 (3.5–12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 (10.2–18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9 (9.4–19.4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 (6.5–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rmaldehyd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2.2–3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0.8–5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4.4–7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2 (2.3–6.9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1.6–9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0.8–4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2.1–8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3.6–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araben Mix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8–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6–1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8–4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0.8–7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 (2.8–8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2–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Quaternium 15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6–1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1.1–2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1–2.1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–3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1–2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2–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CI/MI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9 (12.3–15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4 (6.6–15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2 (19.9–24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2 (10.7–18.4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9 (7.9–19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5 (8–15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4 (3.5–10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9 (14.5–2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5 (7.2–9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4 (3.5–10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4 (8.8–12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 (5.3–11.4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0.8–7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 (2.8–8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 (2.4–8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5 (7.8–1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DBGN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5.5–7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0.8–5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4.4–7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1 (4.6–10.4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1 (5.6–16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 (5.9–1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0.8–5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8 (6.3–11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PD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4 (9–1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1.4–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4.3–6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3 (3.2–8.3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2 (3.5–12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3.1–8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.5–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 (4.8–9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enzocain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6–1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3–4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.1–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2–2.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1.6–9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0.8–4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1–1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lioquino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.1–0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2 (0–0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1–2.1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0.8–7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4–3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2–2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udesonid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5–1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4–1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8–4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0.4–6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2–3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5–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ixocortol pivalat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5–1.4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3–1.4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8–4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2–5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6–4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3–4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2–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eomycin sulfat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8–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7–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8–4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0.8–7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–5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1.1–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hiuram mix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.8–3.4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3.1–10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8 (10–13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7 (1.2–5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2–5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3.1–8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2.7–9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2–5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-MBT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.2–0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.7–3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–3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4–3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3.1–10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5–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ercapto mix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3–1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.7–3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5–3.4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6–4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9 (3.8–11.4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6–3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PPD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7–3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1.2–2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1–2.1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–3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1–2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8–3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anolin alcoho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3.4–5.4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1.4–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 (3.8–6.4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6 (1.9–6.1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 (2–10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9 (8.3–16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2.1–8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3.6–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SL mix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3–1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7–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3–3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2–5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1–2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5–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rimin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.2–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2 (0–0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1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2–5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2–2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Epoxy resin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1.5–2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1–2.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2–2.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6 (1.2–8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6–4.1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3–4.3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1 (1.7–5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tBFR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1–2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.5–5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8–2.2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7–3.8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–3.9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1.3–5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4 (7.4–16.6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2–4.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5.45pt;height:410.6pt;mso-wrap-distance-left:0pt;mso-wrap-distance-right:7.05pt;mso-wrap-distance-top:0pt;mso-wrap-distance-bottom:0pt;margin-top:5.7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89"/>
                        <w:gridCol w:w="1479"/>
                        <w:gridCol w:w="1477"/>
                        <w:gridCol w:w="1477"/>
                        <w:gridCol w:w="1477"/>
                        <w:gridCol w:w="1479"/>
                        <w:gridCol w:w="1477"/>
                        <w:gridCol w:w="1477"/>
                        <w:gridCol w:w="1477"/>
                      </w:tblGrid>
                      <w:tr>
                        <w:trPr>
                          <w:trHeight w:val="147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ead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rm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and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nogenital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ot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Generalised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llergen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649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02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206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337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39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78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02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45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ickel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9.7 (47.3–52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2.9 (55.8–69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5.3 (42.4–48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6.1 (50.6–61.5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0.3 (32.1–48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7 (21.9–32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0.6 (33.8–47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9.7 (45–54.4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balt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4 (10.9–14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4 (9.8–20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2 (15.2–19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1 (11.5–19.4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2 (7.3–18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4 (7.1–14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4.8 (19–31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8.8 (15.3–22.7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hromium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4.4–6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3.1–10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9 (6.4–9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3.4–8.7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0.8–7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1 (6.8–14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4.6 (37.6–51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3 (9.4–15.6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8.7 (16.8–20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8 (11.9–2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2 (15.2–19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 (14.9–23.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8.8 (21.4–37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8.4 (23.2–34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9 (6.2–14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5 (18.8–26.6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I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9 (8.5–11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4 (6.6–15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9 (9.2–12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3 (8.1–15.1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3 (11.4–24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7 (9.9–18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2.1–8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1 (10.2–16.6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ICC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2 (4.1–6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1.1–6.4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4.3–6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2.5–7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0.4–6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6–4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2 (2.5–6.4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yroxylon pereira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7 (12.1–15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4 (5.8–14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3 (9.5–13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3 (8.1–15.1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3 (15.7–30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3.1 (27.6–3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9 (7.8–17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7 (11.5–18.2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lophonium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2 (5.1–7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 (1.7–7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6.3–9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2 (3.9–9.4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2 (3.5–12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 (10.2–18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9 (9.4–19.4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 (6.5–12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rmaldehyd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2.2–3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0.8–5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4.4–7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2 (2.3–6.9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1.6–9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0.8–4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2.1–8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3.6–8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araben Mix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8–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6–1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8–4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0.8–7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 (2.8–8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2–4.3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Quaternium 15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6–1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1.1–2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1–2.1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–3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1–2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2–4.3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CI/MI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9 (12.3–15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4 (6.6–15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2 (19.9–24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2 (10.7–18.4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9 (7.9–19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5 (8–15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4 (3.5–10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9 (14.5–21.8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5 (7.2–9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4 (3.5–10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4 (8.8–12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 (5.3–11.4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0.8–7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 (2.8–8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 (2.4–8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5 (7.8–13.7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DBGN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5.5–7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0.8–5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4.4–7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1 (4.6–10.4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1 (5.6–16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 (5.9–1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0.8–5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8 (6.3–11.7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PD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4 (9–1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1.4–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4.3–6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3 (3.2–8.3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2 (3.5–12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3.1–8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.5–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 (4.8–9.7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enzocain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6–1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3–4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.1–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2–2.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1.6–9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0.8–4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1–1.9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lioquinol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.1–0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2 (0–0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1–2.1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0.8–7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4–3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2–2.2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udesonid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5–1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4–1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8–4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0.4–6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2–3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5–2.8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ixocortol pivalat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5–1.4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3–1.4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8–4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2–5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6–4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3–4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2–4.3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eomycin sulfat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8–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7–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8–4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0.8–7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–5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1.1–4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hiuram mix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.8–3.4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3.1–10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8 (10–13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7 (1.2–5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2–5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3.1–8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2.7–9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2–5.6)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-MBT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.2–0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.7–3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–3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4–3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3.1–10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5–2.8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ercapto mix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3–1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.7–3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5–3.4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6–4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9 (3.8–11.4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6–3.1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PPD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7–3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1.2–2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1–2.1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–3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1–2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8–3.4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anolin alcohol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3.4–5.4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1.4–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 (3.8–6.4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6 (1.9–6.1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 (2–10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9 (8.3–16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2.1–8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3.6–8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SL mix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3–1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7–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3–3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2–5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1–2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5–2.8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rimin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.2–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2 (0–0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1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2–5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2–2.2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poxy resin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1.5–2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1–2.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2–2.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6 (1.2–8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6–4.1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3–4.3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1 (1.7–5.1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tBFR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1–2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.5–5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8–2.2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7–3.8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–3.9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1.3–5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4 (7.4–16.6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2–4.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</w:r>
    </w:p>
    <w:p>
      <w:pPr>
        <w:pStyle w:val="Normal"/>
        <w:spacing w:before="120" w:after="0"/>
        <w:jc w:val="left"/>
        <w:rPr/>
      </w:pPr>
      <w:r>
        <w:rPr/>
        <w:t>HICC, hydroxyisohexyl 3-cyclohexene carboxaldehyde; IPPD, N-isopropyl-N-phenyl-p-phenylenediamine; MBT, mercaptobenzathiazole; MCI/MI, methylchloroisothiazolinone/methylisothiazolinone; MDBGN, methyldibromo glutaronitrile (dibromodicyanobutane); PPD, p-phenylenediamine; ptBFR, p-tert-butylphenol formaldehyde resin; SL, sesquiterpene lactone</w:t>
      </w:r>
      <w:r>
        <w:br w:type="page"/>
      </w:r>
    </w:p>
    <w:p>
      <w:pPr>
        <w:pStyle w:val="Normal"/>
        <w:rPr/>
      </w:pPr>
      <w:r>
        <w:rPr>
          <w:b/>
        </w:rPr>
        <w:t>Online supplemental table 3c</w:t>
      </w:r>
      <w:r>
        <w:rPr/>
        <w:t xml:space="preserve">: Crude prevalences of positive reactions to the baseline series allergens stratified for body site: male patients. </w:t>
      </w:r>
      <w:r>
        <w:rPr>
          <w:i/>
        </w:rPr>
        <w:t>n</w:t>
      </w:r>
      <w:r>
        <w:rPr/>
        <w:t xml:space="preserve">=1743 male patients tested with all 29 allergens included in this analysis. </w:t>
      </w:r>
      <w:r>
        <w:rPr>
          <w:lang w:val="en-US"/>
        </w:rPr>
        <w:t>n=11 patients with “other” single sites not shown.</w:t>
      </w:r>
    </w:p>
    <w:p>
      <w:pPr>
        <w:pStyle w:val="Normal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align>left</wp:align>
                </wp:positionH>
                <wp:positionV relativeFrom="paragraph">
                  <wp:posOffset>135890</wp:posOffset>
                </wp:positionV>
                <wp:extent cx="8582660" cy="521906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2660" cy="5219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90"/>
                              <w:gridCol w:w="1479"/>
                              <w:gridCol w:w="1478"/>
                              <w:gridCol w:w="1478"/>
                              <w:gridCol w:w="1478"/>
                              <w:gridCol w:w="1479"/>
                              <w:gridCol w:w="1478"/>
                              <w:gridCol w:w="1478"/>
                              <w:gridCol w:w="1478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ead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rm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and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nogenital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ot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Generali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llergen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57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90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645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67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51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54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09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icke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6 (9.7–18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1.1 (13.2–3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1 (11.5–1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7.7 (30.4–45.5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1.2–16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7 (7.1–17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4 (10.8–25.9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4.7 (19.6–30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balt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2 (3.6–9.9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1 (5.5–19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8 (11.2–16.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4 (7–17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1.2–16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4.1–13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 (14.6–3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2 (7.6–15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hromium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7 (2.4–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8 (10.5–27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3 (12.7–18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8 (6.5–16.5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0.5–13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4 (4.6–1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3.1 (33.7–5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9 (9.9–18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1.5 (25.9–37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1.1 (13.2–3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3 (11.7–17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6 (10.4–2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.6 (9.8–33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3.1 (25.8–41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 (5.8–18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8 (13.3–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I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6 (11.4–20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2 (6.3–20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8 (6.8–11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4 (9.4–20.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7 (7–28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2 (10.8–2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1.5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6 (12.3–21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ICC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4.8–11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1.8–12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7 (2.4–5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 (2.9–10.7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1.2–16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1.1–7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2–6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2 (3.6–9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yroxylon pereira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.8 (15.1–25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1 (5.5–19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7 (10.2–15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4 (11.9–24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.6 (9.8–33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7 (29.4–45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7 (8.6–22.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.7 (15–25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lophonium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3 (6.1–13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1.8–12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5 (7.3–1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 (2.9–10.7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7 (5.6–15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 (5.8–18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8 (3.3–9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rmaldehyd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1.6–6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3 (0.7–9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4.2–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8 (2.1–9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4–5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5 (5.4–12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araben Mix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0.9–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3 (0.7–9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1.2–3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1–4.3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2.2–18.9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4.1–13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2–6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1.9–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Quaternium 15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2–3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3–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2–4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6–4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CI/MI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1.4 (16.5–26.9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3.2–15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9 (19.8–26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8 (8.9–19.9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5.5 (14.3–39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1 (3.6–12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1.5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0.8 (16.1–26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1 (6.7–14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0.3–7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5 (7.3–1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4 (4.7–13.7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0.5–13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1.4–8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7 (1–9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7 (6.3–13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DBGN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4 (4.5–11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7 (2.5–13.9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2 (8–12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4.2–12.9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3 (9.2–20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2–11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4 (11.3–20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PD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9 (5.8–13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3.2–15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3 (3.7–7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8 (2.1–9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8 (3.3–21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1.4–8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3 (3.2–1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2 (2.1–7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enzocain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–2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–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.1–1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0.7–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1.2–16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4–5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–2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lioquino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2–3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1–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udesonid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1–2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4 (1.2–1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3–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1–4.3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6 (0.7–6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2–6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1–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ixocortol pivalat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2–3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–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3–1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4–5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2–4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4–3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eomycin sulfat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6–4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0.3–7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2–1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0.7–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8 (2.7–10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1.6–6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hiuram mix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1.9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4 (1.2–1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7 (12.1–17.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0.7–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1.8–9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1.5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1.6–6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-MBT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2–3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2.9–6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1–4.3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4–5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2 (4.5–16.2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7 (1.1–5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ercapto mix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–2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4 (2.1–5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6 (0.7–6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3 (3.8–15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4–3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PPD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2–3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4 (1.2–1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6 (2.3–5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2–4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0.9–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anolin alcoho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3.9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4 (1.2–1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1.8–4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0.7–6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2.2–18.9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3 (9.2–20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3 (3.2–1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5 (5.4–12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SL mix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2–3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–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9–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–3.3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4–5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2–6.5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2–3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rimin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7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1–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Epoxy resin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4.8–11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 (4.7–18.1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1 (6.1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2 (1.7–8.4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1.4–8.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7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3–8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tBFR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2–3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0.3–7.8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9–3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4–5.2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4–5.6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1.5–10.4)</w:t>
                                  </w:r>
                                </w:p>
                              </w:tc>
                              <w:tc>
                                <w:tcPr>
                                  <w:tcW w:w="1478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1.6–6.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5.8pt;height:410.95pt;mso-wrap-distance-left:0pt;mso-wrap-distance-right:7.05pt;mso-wrap-distance-top:0pt;mso-wrap-distance-bottom:0pt;margin-top:10.7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90"/>
                        <w:gridCol w:w="1479"/>
                        <w:gridCol w:w="1478"/>
                        <w:gridCol w:w="1478"/>
                        <w:gridCol w:w="1478"/>
                        <w:gridCol w:w="1479"/>
                        <w:gridCol w:w="1478"/>
                        <w:gridCol w:w="1478"/>
                        <w:gridCol w:w="1478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ead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rm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and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nogenital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ot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Generalised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llergen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57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90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645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67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51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54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09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59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ickel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6 (9.7–18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1.1 (13.2–3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1 (11.5–1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7.7 (30.4–45.5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1.2–16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7 (7.1–17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4 (10.8–25.9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4.7 (19.6–30.4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balt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2 (3.6–9.9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1 (5.5–19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8 (11.2–16.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4 (7–17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1.2–16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4.1–13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 (14.6–3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2 (7.6–15.7)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hromium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7 (2.4–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8 (10.5–27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3 (12.7–18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8 (6.5–16.5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0.5–13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4 (4.6–1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3.1 (33.7–5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9 (9.9–18.7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1.5 (25.9–37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1.1 (13.2–3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3 (11.7–17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6 (10.4–2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.6 (9.8–33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3.1 (25.8–41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 (5.8–18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8 (13.3–23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I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6 (11.4–20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2 (6.3–20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8 (6.8–11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4 (9.4–20.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7 (7–28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2 (10.8–2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1.5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6 (12.3–21.7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ICC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4.8–11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1.8–12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7 (2.4–5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 (2.9–10.7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1.2–16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1.1–7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2–6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2 (3.6–9.8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yroxylon pereira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.8 (15.1–25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1 (5.5–19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7 (10.2–15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4 (11.9–24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.6 (9.8–33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7 (29.4–45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7 (8.6–22.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.7 (15–25.1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lophonium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3 (6.1–13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1.8–12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5 (7.3–1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 (2.9–10.7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7 (5.6–15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 (5.8–18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8 (3.3–9.4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rmaldehyd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1.6–6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3 (0.7–9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4.2–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8 (2.1–9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4–5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5 (5.4–12.6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araben Mix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0.9–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3 (0.7–9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1.2–3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1–4.3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2.2–18.9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4.1–13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2–6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1.9–7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Quaternium 15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2–3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3–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2–4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6–4.4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CI/MI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1.4 (16.5–26.9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3.2–15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9 (19.8–26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8 (8.9–19.9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5.5 (14.3–39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1 (3.6–12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1.5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0.8 (16.1–26.3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1 (6.7–14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0.3–7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5 (7.3–1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4 (4.7–13.7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0.5–13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1.4–8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7 (1–9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7 (6.3–13.9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DBGN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4 (4.5–11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7 (2.5–13.9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2 (8–12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4.2–12.9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3 (9.2–20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2–11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4 (11.3–20.4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PD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9 (5.8–13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3.2–15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3 (3.7–7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8 (2.1–9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8 (3.3–21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1.4–8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3 (3.2–1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2 (2.1–7.5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enzocain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–2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–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.1–1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0.7–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1.2–16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4–5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–2.1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lioquinol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2–3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1–2.8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udesonid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1–2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4 (1.2–1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3–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1–4.3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6 (0.7–6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2–6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1–2.8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ixocortol pivalat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2–3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–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3–1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4–5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2–4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4–3.9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eomycin sulfate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6–4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0.3–7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2–1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0.7–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8 (2.7–10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1.6–6.5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hiuram mix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1.9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4 (1.2–1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7 (12.1–17.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0.7–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1.8–9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1.5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1.6–6.5)</w:t>
                            </w:r>
                          </w:p>
                        </w:tc>
                      </w:tr>
                      <w:tr>
                        <w:trPr>
                          <w:trHeight w:val="103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-MBT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2–3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2.9–6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1–4.3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4–5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2 (4.5–16.2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7 (1.1–5.5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ercapto mix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–2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4 (2.1–5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6 (0.7–6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3 (3.8–15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4–3.9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PPD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2–3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4 (1.2–1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6 (2.3–5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2–4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0.9–5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anolin alcohol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3.9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4 (1.2–1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1.8–4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0.7–6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2.2–18.9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3 (9.2–20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3 (3.2–1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5 (5.4–12.6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SL mix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2–3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–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9–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–3.3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4–5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2–6.5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2–3.3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rimin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7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1–2.8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poxy resin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4.8–11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 (4.7–18.1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1 (6.1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2 (1.7–8.4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1.4–8.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7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3–8.9)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tBFR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2–3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0.3–7.8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9–3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4–5.2)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4–5.6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1.5–10.4)</w:t>
                            </w:r>
                          </w:p>
                        </w:tc>
                        <w:tc>
                          <w:tcPr>
                            <w:tcW w:w="1478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1.6–6.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HICC, hydroxyisohexyl 3-cyclohexene carboxaldehyde; IPPD, N-isopropyl-N-phenyl-p-phenylenediamine; MBT, mercaptobenzathiazole; MCI/MI, methylchloroisothiazolinone/methylisothiazolinone; MDBGN, methyldibromo glutaronitrile (dibromodicyanobutane); PPD, p-phenylenediamine; ptBFR, p-tert-butylphenol formaldehyde resin; SL, sesquiterpene lactone</w:t>
      </w:r>
      <w:r>
        <w:br w:type="page"/>
      </w:r>
    </w:p>
    <w:p>
      <w:pPr>
        <w:pStyle w:val="Normal"/>
        <w:rPr/>
      </w:pPr>
      <w:r>
        <w:rPr>
          <w:b/>
        </w:rPr>
        <w:t>Online supplemental table 3d</w:t>
      </w:r>
      <w:r>
        <w:rPr/>
        <w:t xml:space="preserve">: Crude prevalences of positive reactions to the baseline series allergens stratified for age: patient &lt; 40 years. </w:t>
      </w:r>
      <w:r>
        <w:rPr>
          <w:i/>
        </w:rPr>
        <w:t>n</w:t>
      </w:r>
      <w:r>
        <w:rPr/>
        <w:t xml:space="preserve">=2253 patients &lt; 40 years of age tested with all 29 allergens included in this analysis. </w:t>
      </w:r>
      <w:r>
        <w:rPr>
          <w:lang w:val="en-US"/>
        </w:rPr>
        <w:t>n=27 patients with “other” single sites not shown.</w:t>
      </w:r>
    </w:p>
    <w:p>
      <w:pPr>
        <w:pStyle w:val="Geenafstand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5">
                <wp:simplePos x="0" y="0"/>
                <wp:positionH relativeFrom="column">
                  <wp:align>left</wp:align>
                </wp:positionH>
                <wp:positionV relativeFrom="paragraph">
                  <wp:posOffset>91440</wp:posOffset>
                </wp:positionV>
                <wp:extent cx="8565515" cy="531050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5515" cy="5310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86"/>
                              <w:gridCol w:w="1476"/>
                              <w:gridCol w:w="1475"/>
                              <w:gridCol w:w="1475"/>
                              <w:gridCol w:w="1475"/>
                              <w:gridCol w:w="1476"/>
                              <w:gridCol w:w="1475"/>
                              <w:gridCol w:w="1475"/>
                              <w:gridCol w:w="1476"/>
                            </w:tblGrid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ead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rm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and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nogenital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o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Generali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llerge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637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06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837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7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66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6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0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ickel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1 (47.1–5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0.9 (41–60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8.4 (35–41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6.9 (59.4–73.8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5.5 (33.1–58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2.6 (30–5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7.8 (19.6–37.2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0 (43.4–56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bal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4 (11.8–17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.8 (12.7–28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.1 (16.5–21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7 (12.4–24.2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6 (4.4–20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8 (9.4–30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6.9 (18.8–36.2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4.2 (18.8–3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hromium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2 (3.6–7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4 (5.3–17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4 (6.6–10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3 (3.2–1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–8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3 (13.2–35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9.8 (30.5–49.7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8 (10.6–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1 (12.4–18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4 (5.3–17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1 (11.8–16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3 (9.5–20.4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7.3 (17–39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.7 (10.6–31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2.1–11.7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7 (11.3–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I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8 (5.9–10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5 (3.3–14.3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6 (5.9–9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3 (6.2–15.8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7 (8.6–27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2 (2.7–18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7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4 (7.7–16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ICC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7 (3.2–6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1 (2–4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 (1.6–8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6 (2.5–16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9 (1–13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1.8–7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yroxylon pereira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7 (8.4–13.3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7 (2.1–11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8 (7–1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 (4.4–13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8.2 (9.8–29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8 (9.4–30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3 (3.9–15.2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2 (4.3–1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lophonium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7 (3.2–6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3 (4.8–8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3 (3.2–1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6 (2.5–16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4 (8.2–28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9 (8–21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3–9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rmaldehyd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1.7–4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3.9–7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2–8.8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–8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7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7 (2.3–8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araben Mix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9–3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1.2–3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4–4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1 (1.7–14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3 (0.4–11.3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3–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Quaternium 1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3–1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8–2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–3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–8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7–4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CI/MI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8 (11.2–16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4 (4.6–16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5 (19.7–2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1 (8.5–19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6 (6.4–24.3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2 (2.7–18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5 (2.6–12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1 (11.7–21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3 (4.5–8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2.7–13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8 (7–1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 (4.4–13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0.9–12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1.8–1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2.1–11.7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5 (5.3–1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DBG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2 (3.6–7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2–6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 (4.5–7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 (1.6–8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6 (2.5–16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1.8–1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7 (1–9.2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2 (4.3–1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PD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 (7.8–12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7 (2.1–11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 (6.3–10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4 (1.3–7.3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1 (5.4–22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–8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2–6.5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7 (2.3–8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enzocain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5–2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.1–1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0.4–10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lioquinol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.1–1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1 (0–0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–3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–8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udesonid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5–2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2–6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.1–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4–4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0.4–10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5–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ixocortol pivalat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3–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2–6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.1–1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–3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–8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–8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5–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eomycin sulfat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2–1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2–6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4–1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4–4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0.4–10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7–4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hiuram mix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2.4–5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1–9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8 (7.9–1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0.6–5.7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–8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1.5–10.5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0.9–5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-MB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3–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1.2–3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1–4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2 (5.2–17.5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3–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ercapto mix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2–1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.6–3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7 (0.4–4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2 (5.2–17.5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–2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PPD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5 (1.4–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1–9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8–2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7–4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anolin alcohol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 (4.3–8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2–6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2.6–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4 (1.3–7.3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5 (0.9–12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6 (1.8–1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4 (3.3–14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2 (4.3–1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SL mix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3–1.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–5.1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3–1.6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2–6.5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3–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rim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2 (0–0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0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3.4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1–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Epoxy res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3–3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5 (2.3–4.9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0.6–5.7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0.4–10.5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9 (1–13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7.9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1.2–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1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tBFR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6–2.7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8 (0.6–8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6–2.2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0.6–5.7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5.4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3 (0.4–11.3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4 (3.3–14.1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7–4.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45pt;height:418.15pt;mso-wrap-distance-left:0pt;mso-wrap-distance-right:7.05pt;mso-wrap-distance-top:0pt;mso-wrap-distance-bottom:0pt;margin-top:7.2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86"/>
                        <w:gridCol w:w="1476"/>
                        <w:gridCol w:w="1475"/>
                        <w:gridCol w:w="1475"/>
                        <w:gridCol w:w="1475"/>
                        <w:gridCol w:w="1476"/>
                        <w:gridCol w:w="1475"/>
                        <w:gridCol w:w="1475"/>
                        <w:gridCol w:w="1476"/>
                      </w:tblGrid>
                      <w:tr>
                        <w:trPr>
                          <w:trHeight w:val="149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ead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rm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and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nogenital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ot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Generalised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llerge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637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06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837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75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66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61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08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3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ickel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1 (47.1–5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0.9 (41–60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8.4 (35–41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6.9 (59.4–73.8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5.5 (33.1–58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2.6 (30–5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7.8 (19.6–37.2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0 (43.4–56.6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balt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4 (11.8–17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.8 (12.7–28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.1 (16.5–21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7 (12.4–24.2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6 (4.4–20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8 (9.4–30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6.9 (18.8–36.2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4.2 (18.8–30.1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hromium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2 (3.6–7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4 (5.3–17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4 (6.6–10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3 (3.2–1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–8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3 (13.2–35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9.8 (30.5–49.7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8 (10.6–20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1 (12.4–18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4 (5.3–17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1 (11.8–16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3 (9.5–20.4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7.3 (17–39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.7 (10.6–31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2.1–11.7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7 (11.3–21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I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8 (5.9–10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5 (3.3–14.3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6 (5.9–9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3 (6.2–15.8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7 (8.6–27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2 (2.7–18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7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4 (7.7–16.2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ICC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7 (3.2–6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1 (2–4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 (1.6–8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6 (2.5–16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9 (1–13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1.8–7.1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yroxylon pereira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7 (8.4–13.3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7 (2.1–11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8 (7–1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 (4.4–13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8.2 (9.8–29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8 (9.4–30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3 (3.9–15.2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2 (4.3–11.3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lophonium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7 (3.2–6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3 (4.8–8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3 (3.2–1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6 (2.5–16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4 (8.2–28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9 (8–21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3–9.2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rmaldehyd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1.7–4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3.9–7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2–8.8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–8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7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7 (2.3–8.2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araben Mix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9–3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1.2–3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4–4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1 (1.7–14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3 (0.4–11.3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3–3.7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Quaternium 15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3–1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8–2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–3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–8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7–4.9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CI/MI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8 (11.2–16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4 (4.6–16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5 (19.7–2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1 (8.5–19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6 (6.4–24.3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2 (2.7–18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5 (2.6–12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1 (11.7–21.4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3 (4.5–8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2.7–13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8 (7–1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 (4.4–13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0.9–12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1.8–1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2.1–11.7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5 (5.3–12.8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DBG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2 (3.6–7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2–6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 (4.5–7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 (1.6–8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6 (2.5–16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1.8–1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7 (1–9.2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2 (4.3–11.3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PD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 (7.8–12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7 (2.1–11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 (6.3–10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4 (1.3–7.3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1 (5.4–22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–8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2–6.5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7 (2.3–8.2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enzocain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5–2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.1–1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0.4–10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6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lioquinol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.1–1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1 (0–0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–3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–8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6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udesonid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5–2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2–6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.1–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4–4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0.4–10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5–4.3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ixocortol pivalat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3–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2–6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.1–1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–3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–8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–8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5–4.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eomycin sulfat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2–1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2–6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4–1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4–4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0.4–10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7–4.9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hiuram mix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2.4–5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1–9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8 (7.9–1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0.6–5.7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–8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1.5–10.5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0.9–5.5)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-MBT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3–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1.2–3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1–4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2 (5.2–17.5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3–3.7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ercapto mix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2–1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.6–3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7 (0.4–4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2 (5.2–17.5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–2.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PPD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5 (1.4–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1–9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8–2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7–4.9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anolin alcohol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 (4.3–8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2–6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2.6–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4 (1.3–7.3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5 (0.9–12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6 (1.8–1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4 (3.3–14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2 (4.3–11.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SL mix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3–1.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–5.1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3–1.6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2–6.5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3–3.7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rimi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2 (0–0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0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3.4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1–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poxy resi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3–3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5 (2.3–4.9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0.6–5.7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0.4–10.5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9 (1–13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7.9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1.2–6)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168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tBFR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6–2.7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8 (0.6–8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6–2.2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0.6–5.7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5.4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3 (0.4–11.3)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4 (3.3–14.1)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7–4.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</w:r>
    </w:p>
    <w:p>
      <w:pPr>
        <w:pStyle w:val="Geenafstand"/>
        <w:jc w:val="left"/>
        <w:rPr/>
      </w:pPr>
      <w:r>
        <w:rPr/>
        <w:t>HICC, hydroxyisohexyl 3-cyclohexene carboxaldehyde; IPPD, N-isopropyl-N-phenyl-p-phenylenediamine; MBT, mercaptobenzathiazole; MCI/MI, methylchloroisothiazolinone/methylisothiazolinone; MDBGN, methyldibromo glutaronitrile (dibromodicyanobutane); PPD, p-phenylenediamine; ptBFR, p-tert-butylphenol formaldehyde resin; SL, sesquiterpene lactone</w:t>
      </w:r>
      <w:r>
        <w:br w:type="page"/>
      </w:r>
    </w:p>
    <w:p>
      <w:pPr>
        <w:pStyle w:val="Normal"/>
        <w:rPr/>
      </w:pPr>
      <w:r>
        <w:rPr>
          <w:b/>
        </w:rPr>
        <w:t>Online supplemental table 3e</w:t>
      </w:r>
      <w:r>
        <w:rPr/>
        <w:t xml:space="preserve">: Crude prevalences of positive reactions to the baseline series allergens stratified for age: patient ≥ 40 years. </w:t>
      </w:r>
      <w:r>
        <w:rPr>
          <w:i/>
        </w:rPr>
        <w:t>n</w:t>
      </w:r>
      <w:r>
        <w:rPr/>
        <w:t xml:space="preserve">=4002 patients ≥ 40 years of age tested with all 29 allergens included in this analysis. </w:t>
      </w:r>
      <w:r>
        <w:rPr>
          <w:lang w:val="en-US"/>
        </w:rPr>
        <w:t>n=26 patients with “other” single sites not shown.</w:t>
      </w:r>
    </w:p>
    <w:p>
      <w:pPr>
        <w:pStyle w:val="Geenafstand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6">
                <wp:simplePos x="0" y="0"/>
                <wp:positionH relativeFrom="margin">
                  <wp:align>left</wp:align>
                </wp:positionH>
                <wp:positionV relativeFrom="paragraph">
                  <wp:posOffset>53340</wp:posOffset>
                </wp:positionV>
                <wp:extent cx="8563610" cy="528129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3610" cy="528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60"/>
                              <w:gridCol w:w="1453"/>
                              <w:gridCol w:w="1452"/>
                              <w:gridCol w:w="1660"/>
                              <w:gridCol w:w="1452"/>
                              <w:gridCol w:w="1452"/>
                              <w:gridCol w:w="1453"/>
                              <w:gridCol w:w="1452"/>
                              <w:gridCol w:w="1452"/>
                            </w:tblGrid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ead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rm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and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nogenital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ot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Generali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Allergen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269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8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014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329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124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371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0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4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ickel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1.8 (39–44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9.5 (42.1–56.9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1.2 (28.3–34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1 (35.7–46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3.4 (16.3–31.8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8.1 (14.3–22.4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5 (28.4–4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6 (31.7–40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balt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2 (8.6–1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7 (5.8–14.9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5 (11.5–15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9 (8.6–15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5 (5.7–17.3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1 (5.5–11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2 (16.7–28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1 (9.3–1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hromium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4.2–6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1 (5.4–14.2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2 (10.3–14.4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9 (5.2–11.4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 (1.3–9.2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3 (4.9–10.4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6.3 (39.3–53.4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9 (9.1–15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3.1 (20.8–25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6 (16.8–29.3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9 (15.6–20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9.8 (15.6–24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5.8 (18.4–34.4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1.8 (27.1–36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8 (8.5–18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3.3 (19.6–27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ragrance mix II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1 (10.4–14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9 (8.4–18.6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3 (10.4–14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4 (9.9–17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9 (10.8–24.7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6 (12.1–19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2.7–9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8 (12.7–19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ICC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4.7–7.4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1.9–8.3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3 (4.9–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5 (3.3–8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–4.4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8–3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0.5–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3.6–7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yroxylon pereirae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5 (14.5–18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4 (8–18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2 (12.1–16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6.1 (12.3–20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3.4 (16.3–31.8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7.2 (32.3–42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3 (10.6–2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1 (17.5–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olophonium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6 (6.2–9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2.6–9.7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1 (8.3–12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1 (3.8–9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8 (1.8–10.2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9 (8.8–15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2.3 (8.1–17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 (6.6–11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ormaldehyde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2.3–4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7 (0.9–6.2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 (4.6–7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2.3–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8 (1.8–10.2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1–4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4 (1.4–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5 (5.3–1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araben Mix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8–2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3–4.6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5–1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7–3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0.9–8.1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5 (4.2–9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8 (2.2–5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Quaternium 1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7–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4 (0.8–2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–4.4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2–2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1.1–4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CI/MI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5 (13.6–17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7 (5.8–14.9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2.5 (19.9–25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4.6 (11–18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7.7 (11.5–25.6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2 (7.4–13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2.7–9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0.4 (16.9–2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9 (8.3–11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1.9–8.3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1 (9.3–13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2 (5.5–11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0.5–6.9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2.5–6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1.7–7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 (8.4–14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DBGN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7.5 (6.1–9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8 (2.2–9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3 (6.7–10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1 (6.2–12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8.1 (3.9–14.3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1.6 (8.5–15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4 (1.4–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1 (10.2–16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P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0.3 (8.7–12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1.9–8.3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3 (2.3–4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1 (3.8–9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2.3–11.3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3.3–8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9 (2.4–8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7 (4.6–9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enzocaine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4–1.4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3–4.6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.1–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0.9–4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6 (2.3–11.3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1–4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2–2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lioquinol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.2–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.1–0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0.5–6.9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3–2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5–2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Budesonide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3–1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3–4.6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7–2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7–3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–4.4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8–3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3–4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2–2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ixocortol pivalate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9 (0.4–1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5–1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7 (1.3–5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–4.4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6–3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3 (1.1–4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Neomycin sulfate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1.2–2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1–3.8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5–1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1–4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2–5.7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3 (2.5–6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9 (1.6–4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Thiuram mix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1.5–3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5 (3.4–11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.3 (13.1–17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7 (1.3–5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2–5.7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3.8–8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2.7–9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 (2.4–6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-MBT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.1–0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3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 (2.9–5.4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3 (0–1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–4.4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8–3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4 (2.7–9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1–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Mercapto mix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2–1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1–3.8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1 (2.1–4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1–2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–4.4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1–4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5.9 (3.1–10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1–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IPP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1 (1.4–3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1–3.8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3 (2.3–4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1–2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–4.4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1 (0.3–2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 (0.1–3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9 (0.9–3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Lanolin alcohol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9 (2.9–5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8 (2.2–9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6 (3.4–6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 (1.5–5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5 (2.8–12.3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3.7 (10.4–17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4 (2–8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.2 (4.3–8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SL mix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7 (0.3–1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 (1.2–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5–3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2–5.7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3 (0.4–3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5 (0–2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2 (0.5–2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rimin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6 (0.2–1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2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4 (0.1–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2–5.7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 (0–1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0.8 (0.2–2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Epoxy resin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2.3–4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1.2–6.9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2 (3.1–5.7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0.7–3.9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2 (0.9–8.1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2 (0.9–4.2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3–4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.4 (2.7–6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ptBFR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9–2.3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3–4.6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8 (1.1–2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5 (0.5–3.5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.6 (0.2–5.7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.4 (1.1–4.6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.9 (6.1–14.8)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Centerpar"/>
                                    <w:spacing w:before="0" w:after="0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.1 (1.8–5.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3pt;height:415.85pt;mso-wrap-distance-left:0pt;mso-wrap-distance-right:7.05pt;mso-wrap-distance-top:0pt;mso-wrap-distance-bottom:0pt;margin-top:4.2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60"/>
                        <w:gridCol w:w="1453"/>
                        <w:gridCol w:w="1452"/>
                        <w:gridCol w:w="1660"/>
                        <w:gridCol w:w="1452"/>
                        <w:gridCol w:w="1452"/>
                        <w:gridCol w:w="1453"/>
                        <w:gridCol w:w="1452"/>
                        <w:gridCol w:w="1452"/>
                      </w:tblGrid>
                      <w:tr>
                        <w:trPr>
                          <w:trHeight w:val="140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ead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rm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and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nogenital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ot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Generalised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Allergen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269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86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014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329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124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371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03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480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ickel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1.8 (39–44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9.5 (42.1–56.9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1.2 (28.3–34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1 (35.7–46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3.4 (16.3–31.8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8.1 (14.3–22.4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5 (28.4–4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6 (31.7–40.5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balt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2 (8.6–1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7 (5.8–14.9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5 (11.5–15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9 (8.6–15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5 (5.7–17.3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1 (5.5–11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2 (16.7–28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1 (9.3–15.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hromium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4.2–6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1 (5.4–14.2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2 (10.3–14.4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9 (5.2–11.4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 (1.3–9.2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3 (4.9–10.4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6.3 (39.3–53.4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9 (9.1–15.1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3.1 (20.8–25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6 (16.8–29.3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9 (15.6–20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9.8 (15.6–24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5.8 (18.4–34.4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1.8 (27.1–36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8 (8.5–18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3.3 (19.6–27.4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agrance mix II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1 (10.4–14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9 (8.4–18.6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3 (10.4–14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4 (9.9–17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9 (10.8–24.7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6 (12.1–19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2.7–9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8 (12.7–19.4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ICC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4.7–7.4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1.9–8.3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3 (4.9–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5 (3.3–8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–4.4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8–3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0.5–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3.6–7.8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yroxylon pereirae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5 (14.5–18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4 (8–18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2 (12.1–16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6.1 (12.3–20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3.4 (16.3–31.8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7.2 (32.3–42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3 (10.6–2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1 (17.5–25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olophonium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6 (6.2–9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2.6–9.7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1 (8.3–12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1 (3.8–9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8 (1.8–10.2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9 (8.8–15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2.3 (8.1–17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 (6.6–11.9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ormaldehyde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2.3–4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7 (0.9–6.2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 (4.6–7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2.3–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8 (1.8–10.2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1–4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4 (1.4–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5 (5.3–10.2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araben Mix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8–2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3–4.6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5–1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7–3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0.9–8.1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5 (4.2–9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8 (2.2–5.9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Quaternium 15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7–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4 (0.8–2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–4.4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2–2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1.1–4.1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CI/MI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5 (13.6–17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7 (5.8–14.9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2.5 (19.9–25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4.6 (11–18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7.7 (11.5–25.6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2 (7.4–13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2.7–9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0.4 (16.9–24.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9 (8.3–11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1.9–8.3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1 (9.3–13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2 (5.5–11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0.5–6.9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2.5–6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1.7–7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 (8.4–14.2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DBGN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7.5 (6.1–9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8 (2.2–9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3 (6.7–10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1 (6.2–12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8.1 (3.9–14.3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1.6 (8.5–15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4 (1.4–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1 (10.2–16.5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PD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0.3 (8.7–12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1.9–8.3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3 (2.3–4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1 (3.8–9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2.3–11.3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3.3–8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9 (2.4–8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7 (4.6–9.3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enzocaine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4–1.4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3–4.6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.1–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0.9–4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6 (2.3–11.3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1–4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2–2.1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lioquinol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.2–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.1–0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0.5–6.9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3–2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5–2.7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Budesonide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3–1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3–4.6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7–2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7–3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–4.4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8–3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3–4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2–2.1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ixocortol pivalate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9 (0.4–1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5–1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7 (1.3–5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–4.4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6–3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3 (1.1–4.1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Neomycin sulfate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1.2–2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1–3.8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5–1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1–4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2–5.7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3 (2.5–6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9 (1.6–4.8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Thiuram mix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1.5–3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5 (3.4–11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.3 (13.1–17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7 (1.3–5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2–5.7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3.8–8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2.7–9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 (2.4–6.1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-MBT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.1–0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3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 (2.9–5.4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3 (0–1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–4.4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8–3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4 (2.7–9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1–3.8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ercapto mix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2–1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1–3.8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1 (2.1–4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1–2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–4.4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1–4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5.9 (3.1–10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1–3.8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PPD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1 (1.4–3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1–3.8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3 (2.3–4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1–2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–4.4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1 (0.3–2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 (0.1–3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9 (0.9–3.5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Lanolin alcohol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9 (2.9–5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8 (2.2–9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6 (3.4–6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 (1.5–5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5 (2.8–12.3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3.7 (10.4–17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4 (2–8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.2 (4.3–8.8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SL mix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7 (0.3–1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 (1.2–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5–3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2–5.7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3 (0.4–3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5 (0–2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2 (0.5–2.7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rimin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6 (0.2–1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2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4 (0.1–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2–5.7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 (0–1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0.8 (0.2–2.1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poxy resin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2.3–4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1.2–6.9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2 (3.1–5.7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0.7–3.9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2 (0.9–8.1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2 (0.9–4.2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3–4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.4 (2.7–6.6)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ptBFR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9–2.3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3–4.6)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8 (1.1–2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5 (0.5–3.5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.6 (0.2–5.7)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.4 (1.1–4.6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.9 (6.1–14.8)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Centerpar"/>
                              <w:spacing w:before="0" w:after="0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.1 (1.8–5.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HICC, hydroxyisohexyl 3-cyclohexene carboxaldehyde; IPPD, N-isopropyl-N-phenyl-p-phenylenediamine; MBT, mercaptobenzathiazole; MCI/MI, methylchloroisothiazolinone/methylisothiazolinone; MDBGN, methyldibromo glutaronitrile (dibromodicyanobutane); PPD, p-phenylenediamine; ptBFR, p-tert-butylphenol formaldehyde resin; SL, sesquiterpene lactone</w:t>
      </w:r>
    </w:p>
    <w:sectPr>
      <w:headerReference w:type="default" r:id="rId2"/>
      <w:footerReference w:type="default" r:id="rId3"/>
      <w:type w:val="nextPage"/>
      <w:pgSz w:orient="landscape" w:w="16900" w:h="11960"/>
      <w:pgMar w:left="1138" w:right="569" w:gutter="0" w:header="708" w:top="1138" w:footer="720" w:bottom="99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Times New Roman" w:hAnsi="Times New Roman" w:eastAsia="Arial" w:cs="Courier New"/>
      <w:color w:val="auto"/>
      <w:kern w:val="2"/>
      <w:sz w:val="20"/>
      <w:szCs w:val="24"/>
      <w:lang w:val="de-DE" w:eastAsia="zh-CN" w:bidi="hi-I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jc w:val="left"/>
      <w:outlineLvl w:val="0"/>
    </w:pPr>
    <w:rPr>
      <w:rFonts w:ascii="Times New Roman" w:hAnsi="Times New Roman" w:cs="Times New Roman"/>
      <w:b/>
      <w:sz w:val="40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120"/>
      <w:jc w:val="left"/>
      <w:outlineLvl w:val="1"/>
    </w:pPr>
    <w:rPr>
      <w:rFonts w:ascii="Times New Roman" w:hAnsi="Times New Roman" w:cs="Times New Roman"/>
      <w:b/>
      <w:sz w:val="32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120"/>
      <w:jc w:val="left"/>
      <w:outlineLvl w:val="2"/>
    </w:pPr>
    <w:rPr>
      <w:rFonts w:ascii="Times New Roman" w:hAnsi="Times New Roman" w:cs="Times New Roman"/>
      <w:b/>
      <w:sz w:val="32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120"/>
      <w:jc w:val="left"/>
      <w:outlineLvl w:val="3"/>
    </w:pPr>
    <w:rPr>
      <w:rFonts w:ascii="Times New Roman" w:hAnsi="Times New Roman" w:cs="Times New Roman"/>
      <w:b/>
      <w:sz w:val="24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spacing w:before="240" w:after="120"/>
      <w:jc w:val="left"/>
      <w:outlineLvl w:val="4"/>
    </w:pPr>
    <w:rPr>
      <w:rFonts w:ascii="Times New Roman" w:hAnsi="Times New Roman" w:cs="Times New Roman"/>
      <w:b/>
      <w:sz w:val="24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spacing w:before="240" w:after="120"/>
      <w:jc w:val="left"/>
      <w:outlineLvl w:val="5"/>
    </w:pPr>
    <w:rPr>
      <w:rFonts w:ascii="Times New Roman" w:hAnsi="Times New Roman" w:cs="Times New Roman"/>
      <w:b/>
      <w:sz w:val="24"/>
    </w:rPr>
  </w:style>
  <w:style w:type="character" w:styleId="Standaardalinealettertype">
    <w:name w:val="Standaardalinea-lettertype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>
      <w:vertAlign w:val="superscript"/>
    </w:rPr>
  </w:style>
  <w:style w:type="character" w:styleId="Endnotenzeichen">
    <w:name w:val="Endnotenzeichen"/>
    <w:qFormat/>
    <w:rPr/>
  </w:style>
  <w:style w:type="paragraph" w:styleId="Heading">
    <w:name w:val="Heading"/>
    <w:basedOn w:val="Normal"/>
    <w:next w:val="TextBody"/>
    <w:qFormat/>
    <w:pPr>
      <w:spacing w:before="240" w:after="240"/>
      <w:jc w:val="center"/>
    </w:pPr>
    <w:rPr>
      <w:rFonts w:ascii="Times New Roman" w:hAnsi="Times New Roman" w:cs="Times New Roman"/>
      <w:b/>
      <w:sz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/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>
      <w:rFonts w:ascii="Times New Roman" w:hAnsi="Times New Roman" w:cs="Times New Roman"/>
      <w:sz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Lohit Devanagari;Times New Roman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ohit Devanagari;Times New Roman"/>
    </w:rPr>
  </w:style>
  <w:style w:type="paragraph" w:styleId="Part">
    <w:name w:val="Part"/>
    <w:basedOn w:val="Normal"/>
    <w:qFormat/>
    <w:pPr>
      <w:keepNext w:val="true"/>
      <w:spacing w:before="240" w:after="120"/>
      <w:jc w:val="center"/>
    </w:pPr>
    <w:rPr>
      <w:rFonts w:ascii="Times New Roman" w:hAnsi="Times New Roman" w:cs="Times New Roman"/>
      <w:b/>
      <w:sz w:val="40"/>
    </w:rPr>
  </w:style>
  <w:style w:type="paragraph" w:styleId="Rightpar">
    <w:name w:val="rightpar"/>
    <w:basedOn w:val="Normal"/>
    <w:qFormat/>
    <w:pPr>
      <w:keepLines/>
      <w:widowControl/>
      <w:spacing w:before="120" w:after="120"/>
      <w:jc w:val="right"/>
    </w:pPr>
    <w:rPr>
      <w:rFonts w:ascii="Times New Roman" w:hAnsi="Times New Roman" w:cs="Times New Roman"/>
    </w:rPr>
  </w:style>
  <w:style w:type="paragraph" w:styleId="Centerpar">
    <w:name w:val="centerpar"/>
    <w:basedOn w:val="Normal"/>
    <w:qFormat/>
    <w:pPr>
      <w:keepLines/>
      <w:widowControl/>
      <w:spacing w:before="120" w:after="120"/>
      <w:jc w:val="center"/>
    </w:pPr>
    <w:rPr>
      <w:rFonts w:ascii="Times New Roman" w:hAnsi="Times New Roman" w:cs="Times New Roman"/>
    </w:rPr>
  </w:style>
  <w:style w:type="paragraph" w:styleId="Equation">
    <w:name w:val="equation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</w:rPr>
  </w:style>
  <w:style w:type="paragraph" w:styleId="EquationNum">
    <w:name w:val="equationNum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</w:rPr>
  </w:style>
  <w:style w:type="paragraph" w:styleId="EquationAlign">
    <w:name w:val="equationAlign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</w:rPr>
  </w:style>
  <w:style w:type="paragraph" w:styleId="EquationAlignNum">
    <w:name w:val="equationAlignNum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</w:rPr>
  </w:style>
  <w:style w:type="paragraph" w:styleId="EquationArray">
    <w:name w:val="equationArray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</w:rPr>
  </w:style>
  <w:style w:type="paragraph" w:styleId="EquationArrayNum">
    <w:name w:val="equationArrayNum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</w:rPr>
  </w:style>
  <w:style w:type="paragraph" w:styleId="Theorem">
    <w:name w:val="theorem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  <w:sz w:val="20"/>
    </w:rPr>
  </w:style>
  <w:style w:type="paragraph" w:styleId="BitmapCenter">
    <w:name w:val="bitmapCenter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</w:rPr>
  </w:style>
  <w:style w:type="paragraph" w:styleId="Author">
    <w:name w:val="author"/>
    <w:basedOn w:val="Normal"/>
    <w:qFormat/>
    <w:pPr>
      <w:spacing w:before="0" w:after="120"/>
      <w:jc w:val="center"/>
    </w:pPr>
    <w:rPr>
      <w:rFonts w:ascii="Times New Roman" w:hAnsi="Times New Roman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jc w:val="left"/>
    </w:pPr>
    <w:rPr>
      <w:rFonts w:ascii="Times New Roman" w:hAnsi="Times New Roman" w:cs="Times New Roman"/>
      <w:sz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jc w:val="left"/>
    </w:pPr>
    <w:rPr>
      <w:rFonts w:ascii="Times New Roman" w:hAnsi="Times New Roman" w:cs="Times New Roman"/>
      <w:sz w:val="20"/>
    </w:rPr>
  </w:style>
  <w:style w:type="paragraph" w:styleId="Caption1">
    <w:name w:val="caption"/>
    <w:basedOn w:val="Normal"/>
    <w:qFormat/>
    <w:pPr>
      <w:keepLines/>
      <w:widowControl/>
      <w:spacing w:before="120" w:after="120"/>
      <w:jc w:val="left"/>
    </w:pPr>
    <w:rPr>
      <w:rFonts w:ascii="Times New Roman" w:hAnsi="Times New Roman" w:cs="Times New Roman"/>
    </w:rPr>
  </w:style>
  <w:style w:type="paragraph" w:styleId="Figure">
    <w:name w:val="Figure"/>
    <w:basedOn w:val="Normal"/>
    <w:qFormat/>
    <w:pPr>
      <w:keepLines/>
      <w:widowControl/>
      <w:spacing w:before="120" w:after="0"/>
      <w:jc w:val="center"/>
    </w:pPr>
    <w:rPr>
      <w:rFonts w:ascii="Times New Roman" w:hAnsi="Times New Roman" w:cs="Times New Roman"/>
      <w:sz w:val="20"/>
    </w:rPr>
  </w:style>
  <w:style w:type="paragraph" w:styleId="Tabelle">
    <w:name w:val="Tabelle"/>
    <w:basedOn w:val="Normal"/>
    <w:qFormat/>
    <w:pPr>
      <w:keepLines/>
      <w:widowControl/>
      <w:spacing w:before="120" w:after="0"/>
      <w:jc w:val="center"/>
    </w:pPr>
    <w:rPr>
      <w:rFonts w:ascii="Times New Roman" w:hAnsi="Times New Roman" w:cs="Times New Roman"/>
      <w:sz w:val="20"/>
    </w:rPr>
  </w:style>
  <w:style w:type="paragraph" w:styleId="Tabular">
    <w:name w:val="Tabular"/>
    <w:basedOn w:val="Normal"/>
    <w:qFormat/>
    <w:pPr>
      <w:keepLines/>
      <w:widowControl/>
      <w:spacing w:before="120" w:after="0"/>
      <w:jc w:val="center"/>
    </w:pPr>
    <w:rPr>
      <w:rFonts w:ascii="Times New Roman" w:hAnsi="Times New Roman" w:cs="Times New Roman"/>
      <w:sz w:val="20"/>
    </w:rPr>
  </w:style>
  <w:style w:type="paragraph" w:styleId="Tabbing">
    <w:name w:val="Tabbing"/>
    <w:basedOn w:val="Normal"/>
    <w:qFormat/>
    <w:pPr>
      <w:keepLines/>
      <w:widowControl/>
      <w:spacing w:before="120" w:after="0"/>
      <w:jc w:val="center"/>
    </w:pPr>
    <w:rPr>
      <w:rFonts w:ascii="Times New Roman" w:hAnsi="Times New Roman" w:cs="Times New Roman"/>
      <w:sz w:val="20"/>
    </w:rPr>
  </w:style>
  <w:style w:type="paragraph" w:styleId="Quote">
    <w:name w:val="Quote"/>
    <w:basedOn w:val="Normal"/>
    <w:qFormat/>
    <w:pPr>
      <w:widowControl/>
      <w:ind w:left="1024" w:right="1024" w:firstLine="340"/>
      <w:jc w:val="both"/>
    </w:pPr>
    <w:rPr>
      <w:rFonts w:ascii="Times New Roman" w:hAnsi="Times New Roman" w:cs="Times New Roman"/>
      <w:sz w:val="20"/>
    </w:rPr>
  </w:style>
  <w:style w:type="paragraph" w:styleId="Verbatim">
    <w:name w:val="verbatim"/>
    <w:qFormat/>
    <w:pPr>
      <w:widowControl/>
      <w:suppressAutoHyphens w:val="true"/>
      <w:bidi w:val="0"/>
    </w:pPr>
    <w:rPr>
      <w:rFonts w:ascii="Courier New" w:hAnsi="Courier New" w:eastAsia="Arial" w:cs="Courier New"/>
      <w:color w:val="auto"/>
      <w:kern w:val="2"/>
      <w:sz w:val="20"/>
      <w:szCs w:val="24"/>
      <w:lang w:val="de-DE" w:eastAsia="zh-CN" w:bidi="hi-IN"/>
    </w:rPr>
  </w:style>
  <w:style w:type="paragraph" w:styleId="Lijstopsomteken">
    <w:name w:val="Lijst opsom.teken"/>
    <w:basedOn w:val="Normal"/>
    <w:qFormat/>
    <w:pPr>
      <w:widowControl/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>
      <w:rFonts w:ascii="Times New Roman" w:hAnsi="Times New Roman" w:cs="Times New Roman"/>
      <w:sz w:val="20"/>
    </w:rPr>
  </w:style>
  <w:style w:type="paragraph" w:styleId="Latexpicture">
    <w:name w:val="latex picture"/>
    <w:basedOn w:val="Normal"/>
    <w:qFormat/>
    <w:pPr>
      <w:keepLines/>
      <w:widowControl/>
      <w:spacing w:before="120" w:after="120"/>
      <w:jc w:val="center"/>
    </w:pPr>
    <w:rPr>
      <w:rFonts w:ascii="Times New Roman" w:hAnsi="Times New Roman" w:cs="Times New Roman"/>
    </w:rPr>
  </w:style>
  <w:style w:type="paragraph" w:styleId="Subfigure">
    <w:name w:val="subfigure"/>
    <w:basedOn w:val="Normal"/>
    <w:qFormat/>
    <w:pPr>
      <w:keepLines/>
      <w:widowControl/>
      <w:spacing w:before="120" w:after="120"/>
      <w:jc w:val="center"/>
    </w:pPr>
    <w:rPr>
      <w:rFonts w:ascii="Times New Roman" w:hAnsi="Times New Roman" w:cs="Times New Roman"/>
    </w:rPr>
  </w:style>
  <w:style w:type="paragraph" w:styleId="Bibheading">
    <w:name w:val="bibheading"/>
    <w:basedOn w:val="Normal"/>
    <w:qFormat/>
    <w:pPr>
      <w:keepNext w:val="true"/>
      <w:spacing w:before="240" w:after="120"/>
      <w:jc w:val="left"/>
    </w:pPr>
    <w:rPr>
      <w:rFonts w:ascii="Times New Roman" w:hAnsi="Times New Roman" w:cs="Times New Roman"/>
      <w:b/>
      <w:sz w:val="32"/>
    </w:rPr>
  </w:style>
  <w:style w:type="paragraph" w:styleId="Bibitem">
    <w:name w:val="bibitem"/>
    <w:basedOn w:val="Normal"/>
    <w:qFormat/>
    <w:pPr>
      <w:spacing w:before="0" w:after="0"/>
      <w:ind w:left="567" w:right="0" w:hanging="567"/>
      <w:jc w:val="left"/>
    </w:pPr>
    <w:rPr>
      <w:rFonts w:ascii="Times New Roman" w:hAnsi="Times New Roman" w:cs="Times New Roman"/>
      <w:sz w:val="20"/>
    </w:rPr>
  </w:style>
  <w:style w:type="paragraph" w:styleId="Endnotes">
    <w:name w:val="endnotes"/>
    <w:basedOn w:val="Normal"/>
    <w:qFormat/>
    <w:pPr>
      <w:widowControl/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>
      <w:rFonts w:ascii="Times New Roman" w:hAnsi="Times New Roman" w:cs="Times New Roman"/>
      <w:sz w:val="20"/>
    </w:rPr>
  </w:style>
  <w:style w:type="paragraph" w:styleId="Footnote">
    <w:name w:val="Footnote Text"/>
    <w:basedOn w:val="Normal"/>
    <w:pPr>
      <w:ind w:left="397" w:right="0" w:hanging="113"/>
      <w:jc w:val="left"/>
    </w:pPr>
    <w:rPr>
      <w:rFonts w:ascii="Times New Roman" w:hAnsi="Times New Roman" w:cs="Times New Roman"/>
      <w:sz w:val="20"/>
    </w:rPr>
  </w:style>
  <w:style w:type="paragraph" w:styleId="Endnote">
    <w:name w:val="Endnote Text"/>
    <w:basedOn w:val="Normal"/>
    <w:pPr>
      <w:ind w:left="454" w:right="0" w:hanging="170"/>
      <w:jc w:val="both"/>
    </w:pPr>
    <w:rPr>
      <w:rFonts w:ascii="Times New Roman" w:hAnsi="Times New Roman" w:cs="Times New Roman"/>
      <w:sz w:val="20"/>
    </w:rPr>
  </w:style>
  <w:style w:type="paragraph" w:styleId="Acronym">
    <w:name w:val="acronym"/>
    <w:basedOn w:val="Normal"/>
    <w:qFormat/>
    <w:pPr>
      <w:keepNext w:val="true"/>
      <w:spacing w:before="60" w:after="60"/>
      <w:jc w:val="left"/>
    </w:pPr>
    <w:rPr>
      <w:rFonts w:ascii="Times New Roman" w:hAnsi="Times New Roman" w:cs="Times New Roman"/>
      <w:sz w:val="20"/>
    </w:rPr>
  </w:style>
  <w:style w:type="paragraph" w:styleId="Abstracttitle">
    <w:name w:val="abstract title"/>
    <w:basedOn w:val="Normal"/>
    <w:qFormat/>
    <w:pPr>
      <w:spacing w:before="0" w:after="120"/>
      <w:jc w:val="center"/>
    </w:pPr>
    <w:rPr>
      <w:rFonts w:ascii="Times New Roman" w:hAnsi="Times New Roman" w:cs="Times New Roman"/>
      <w:b/>
      <w:sz w:val="20"/>
    </w:rPr>
  </w:style>
  <w:style w:type="paragraph" w:styleId="Abstract">
    <w:name w:val="abstract"/>
    <w:basedOn w:val="Normal"/>
    <w:qFormat/>
    <w:pPr>
      <w:widowControl/>
      <w:ind w:left="1024" w:right="1024" w:firstLine="340"/>
      <w:jc w:val="both"/>
    </w:pPr>
    <w:rPr>
      <w:rFonts w:ascii="Times New Roman" w:hAnsi="Times New Roman" w:cs="Times New Roman"/>
      <w:sz w:val="20"/>
    </w:rPr>
  </w:style>
  <w:style w:type="paragraph" w:styleId="Contentsheading">
    <w:name w:val="contents_heading"/>
    <w:basedOn w:val="Normal"/>
    <w:qFormat/>
    <w:pPr>
      <w:keepNext w:val="true"/>
      <w:spacing w:before="240" w:after="120"/>
      <w:jc w:val="left"/>
    </w:pPr>
    <w:rPr>
      <w:rFonts w:ascii="Times New Roman" w:hAnsi="Times New Roman" w:cs="Times New Roman"/>
      <w:b/>
      <w:sz w:val="20"/>
    </w:rPr>
  </w:style>
  <w:style w:type="paragraph" w:styleId="Contents1">
    <w:name w:val="TOC 1"/>
    <w:basedOn w:val="Normal"/>
    <w:pPr>
      <w:keepNext w:val="true"/>
      <w:tabs>
        <w:tab w:val="clear" w:pos="720"/>
        <w:tab w:val="right" w:pos="8222" w:leader="dot"/>
      </w:tabs>
      <w:spacing w:before="240" w:after="60"/>
      <w:ind w:left="425" w:right="0" w:hanging="0"/>
      <w:jc w:val="left"/>
    </w:pPr>
    <w:rPr>
      <w:rFonts w:ascii="Times New Roman" w:hAnsi="Times New Roman" w:cs="Times New Roman"/>
      <w:b/>
      <w:sz w:val="20"/>
    </w:rPr>
  </w:style>
  <w:style w:type="paragraph" w:styleId="Contents2">
    <w:name w:val="TOC 2"/>
    <w:basedOn w:val="Normal"/>
    <w:pPr>
      <w:keepNext w:val="true"/>
      <w:tabs>
        <w:tab w:val="clear" w:pos="720"/>
        <w:tab w:val="right" w:pos="8222" w:leader="dot"/>
      </w:tabs>
      <w:spacing w:before="60" w:after="60"/>
      <w:ind w:left="512" w:right="0" w:hanging="0"/>
      <w:jc w:val="left"/>
    </w:pPr>
    <w:rPr>
      <w:rFonts w:ascii="Times New Roman" w:hAnsi="Times New Roman" w:cs="Times New Roman"/>
      <w:sz w:val="20"/>
    </w:rPr>
  </w:style>
  <w:style w:type="paragraph" w:styleId="Contents3">
    <w:name w:val="TOC 3"/>
    <w:basedOn w:val="Normal"/>
    <w:pPr>
      <w:keepNext w:val="true"/>
      <w:tabs>
        <w:tab w:val="clear" w:pos="720"/>
        <w:tab w:val="right" w:pos="8222" w:leader="dot"/>
      </w:tabs>
      <w:spacing w:before="60" w:after="60"/>
      <w:ind w:left="1024" w:right="0" w:hanging="0"/>
      <w:jc w:val="left"/>
    </w:pPr>
    <w:rPr>
      <w:rFonts w:ascii="Times New Roman" w:hAnsi="Times New Roman" w:cs="Times New Roman"/>
      <w:sz w:val="20"/>
    </w:rPr>
  </w:style>
  <w:style w:type="paragraph" w:styleId="Contents4">
    <w:name w:val="TOC 4"/>
    <w:basedOn w:val="Normal"/>
    <w:pPr>
      <w:keepNext w:val="true"/>
      <w:tabs>
        <w:tab w:val="clear" w:pos="720"/>
        <w:tab w:val="right" w:pos="8222" w:leader="dot"/>
      </w:tabs>
      <w:spacing w:before="60" w:after="60"/>
      <w:ind w:left="1536" w:right="0" w:hanging="0"/>
      <w:jc w:val="left"/>
    </w:pPr>
    <w:rPr>
      <w:rFonts w:ascii="Times New Roman" w:hAnsi="Times New Roman" w:cs="Times New Roman"/>
      <w:sz w:val="20"/>
    </w:rPr>
  </w:style>
  <w:style w:type="paragraph" w:styleId="Contents5">
    <w:name w:val="TOC 5"/>
    <w:basedOn w:val="Normal"/>
    <w:pPr>
      <w:keepNext w:val="true"/>
      <w:tabs>
        <w:tab w:val="clear" w:pos="720"/>
        <w:tab w:val="right" w:pos="8222" w:leader="dot"/>
      </w:tabs>
      <w:spacing w:before="60" w:after="60"/>
      <w:ind w:left="2048" w:right="0" w:hanging="0"/>
      <w:jc w:val="left"/>
    </w:pPr>
    <w:rPr>
      <w:rFonts w:ascii="Times New Roman" w:hAnsi="Times New Roman" w:cs="Times New Roman"/>
      <w:sz w:val="20"/>
    </w:rPr>
  </w:style>
  <w:style w:type="paragraph" w:styleId="Contents6">
    <w:name w:val="TOC 6"/>
    <w:basedOn w:val="Normal"/>
    <w:pPr>
      <w:keepNext w:val="true"/>
      <w:tabs>
        <w:tab w:val="clear" w:pos="720"/>
        <w:tab w:val="right" w:pos="8222" w:leader="dot"/>
      </w:tabs>
      <w:spacing w:before="60" w:after="60"/>
      <w:ind w:left="2560" w:right="0" w:hanging="0"/>
      <w:jc w:val="left"/>
    </w:pPr>
    <w:rPr>
      <w:rFonts w:ascii="Times New Roman" w:hAnsi="Times New Roman" w:cs="Times New Roman"/>
      <w:sz w:val="20"/>
    </w:rPr>
  </w:style>
  <w:style w:type="paragraph" w:styleId="Geenafstand">
    <w:name w:val="Geen afstand"/>
    <w:qFormat/>
    <w:pPr>
      <w:widowControl/>
      <w:suppressAutoHyphens w:val="true"/>
      <w:bidi w:val="0"/>
      <w:jc w:val="both"/>
    </w:pPr>
    <w:rPr>
      <w:rFonts w:ascii="Times New Roman" w:hAnsi="Times New Roman" w:eastAsia="Arial" w:cs="Mangal"/>
      <w:color w:val="auto"/>
      <w:kern w:val="2"/>
      <w:sz w:val="20"/>
      <w:szCs w:val="24"/>
      <w:lang w:val="de-DE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3T13:29:00Z</dcterms:created>
  <dc:creator>Jart</dc:creator>
  <dc:description>Created using latex2rtf 2.3.16 r1254 (released May 12 2017) on Tue Sep  4 10:03:25 2018</dc:description>
  <cp:keywords/>
  <dc:language>en-US</dc:language>
  <cp:lastModifiedBy>Jart</cp:lastModifiedBy>
  <dcterms:modified xsi:type="dcterms:W3CDTF">2018-09-23T13:31:00Z</dcterms:modified>
  <cp:revision>3</cp:revision>
  <dc:subject/>
  <dc:title>Original file was ESSCA_sites_V180904(add_supp_tabs).tex</dc:title>
</cp:coreProperties>
</file>